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default" w:ascii="Times New Roman" w:hAnsi="Times New Roman" w:cs="Times New Roman"/>
          <w:b/>
          <w:bCs/>
          <w:lang w:val="en-US"/>
        </w:rPr>
        <w:t>S8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/>
        </w:rPr>
        <w:t>Features and coefficients of Clinic_model and Clinic_Rad_DL model.</w:t>
      </w:r>
    </w:p>
    <w:tbl>
      <w:tblPr>
        <w:tblStyle w:val="3"/>
        <w:tblpPr w:leftFromText="180" w:rightFromText="180" w:vertAnchor="page" w:horzAnchor="page" w:tblpX="1743" w:tblpY="1898"/>
        <w:tblOverlap w:val="never"/>
        <w:tblW w:w="88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631"/>
        <w:gridCol w:w="4391"/>
        <w:gridCol w:w="1654"/>
      </w:tblGrid>
      <w:tr>
        <w:tc>
          <w:tcPr>
            <w:tcW w:w="2767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Clinic_model</w:t>
            </w:r>
          </w:p>
        </w:tc>
        <w:tc>
          <w:tcPr>
            <w:tcW w:w="60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Clinic_Rad_DL model</w:t>
            </w:r>
          </w:p>
        </w:tc>
      </w:tr>
      <w:tr>
        <w:tc>
          <w:tcPr>
            <w:tcW w:w="1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/>
              </w:rPr>
              <w:t>Features</w:t>
            </w:r>
          </w:p>
        </w:tc>
        <w:tc>
          <w:tcPr>
            <w:tcW w:w="16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coefficients</w:t>
            </w:r>
          </w:p>
        </w:tc>
        <w:tc>
          <w:tcPr>
            <w:tcW w:w="43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/>
              </w:rPr>
              <w:t>Features</w:t>
            </w:r>
          </w:p>
        </w:tc>
        <w:tc>
          <w:tcPr>
            <w:tcW w:w="165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coefficients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125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328567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re_firstorder_90Percentil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771613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ge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478168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velet-L_gldm_SmallDependenceLowGrayLevelEmphasis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4936339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4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902492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re_firstorder_Skewness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618247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724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687548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nential_firstorder_Skewness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664539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Lin2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115132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velet-H_firstorder_Energy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717815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1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498979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velet-L_glcm_ClusterShad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76532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2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79272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bp-2D_firstorder_10Percentil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0228629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ze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269777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al_glcm_ClusterProminence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705273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A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650271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velet-L_ngtdm_Contrast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4712708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P1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5967686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al_glcm_MCC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805221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411671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arithm_glcm_MCC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46E-18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125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328567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reroot_glcm_MCC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46E-18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ge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478168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nential_glrlm_ShortRunEmphasis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4064957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4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902492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nential_glrlm_GrayLevelNonUniformity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029926</w:t>
            </w:r>
          </w:p>
        </w:tc>
      </w:tr>
      <w:tr>
        <w:tc>
          <w:tcPr>
            <w:tcW w:w="11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724</w:t>
            </w:r>
          </w:p>
        </w:tc>
        <w:tc>
          <w:tcPr>
            <w:tcW w:w="16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687548</w:t>
            </w: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bp-2D_glszm_GrayLevelNonUniformity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6E-18</w:t>
            </w:r>
          </w:p>
        </w:tc>
      </w:tr>
      <w:tr>
        <w:tc>
          <w:tcPr>
            <w:tcW w:w="1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16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re_glrlm_GrayLevelNonUniformity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6E-18</w:t>
            </w:r>
          </w:p>
        </w:tc>
      </w:tr>
      <w:tr>
        <w:tc>
          <w:tcPr>
            <w:tcW w:w="1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16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re_glszm_GrayLevelNonUniformity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E-18</w:t>
            </w:r>
          </w:p>
        </w:tc>
      </w:tr>
      <w:tr>
        <w:tc>
          <w:tcPr>
            <w:tcW w:w="1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16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al_shape2D_PerimeterSurfaceRatio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6181929</w:t>
            </w:r>
          </w:p>
        </w:tc>
      </w:tr>
      <w:tr>
        <w:tc>
          <w:tcPr>
            <w:tcW w:w="1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16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velet-H_firstorder_Median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621757</w:t>
            </w:r>
          </w:p>
        </w:tc>
      </w:tr>
      <w:tr>
        <w:tc>
          <w:tcPr>
            <w:tcW w:w="1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16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al_glcm_Imc1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606413</w:t>
            </w:r>
          </w:p>
        </w:tc>
      </w:tr>
      <w:tr>
        <w:tc>
          <w:tcPr>
            <w:tcW w:w="11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16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43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arithm_glcm_Imc1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6E-1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2DF80A0"/>
    <w:rsid w:val="32EF2735"/>
    <w:rsid w:val="F2DF8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2:52:00Z</dcterms:created>
  <dc:creator>蒸松儿</dc:creator>
  <cp:lastModifiedBy>蒸松儿</cp:lastModifiedBy>
  <dcterms:modified xsi:type="dcterms:W3CDTF">2024-10-24T22:0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064CC38F7F42E7ADE7261A6767B554FD_41</vt:lpwstr>
  </property>
</Properties>
</file>